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476" w:rsidRDefault="00657476" w:rsidP="00CA579F">
      <w:pPr>
        <w:keepNext/>
        <w:keepLines/>
        <w:shd w:val="clear" w:color="auto" w:fill="FFFFFF"/>
        <w:spacing w:before="120" w:after="120" w:line="360" w:lineRule="auto"/>
        <w:ind w:left="990" w:hanging="990"/>
        <w:jc w:val="both"/>
        <w:outlineLvl w:val="2"/>
        <w:rPr>
          <w:rFonts w:asciiTheme="majorBidi" w:eastAsiaTheme="majorEastAsia" w:hAnsiTheme="majorBidi" w:cstheme="majorBidi"/>
          <w:b/>
          <w:bCs/>
          <w:sz w:val="24"/>
          <w:szCs w:val="24"/>
        </w:rPr>
      </w:pPr>
    </w:p>
    <w:p w:rsidR="00CA579F" w:rsidRPr="00CA579F" w:rsidRDefault="00CA579F" w:rsidP="00CA579F">
      <w:pPr>
        <w:keepNext/>
        <w:keepLines/>
        <w:shd w:val="clear" w:color="auto" w:fill="FFFFFF"/>
        <w:spacing w:before="120" w:after="120" w:line="360" w:lineRule="auto"/>
        <w:ind w:left="990" w:hanging="990"/>
        <w:jc w:val="both"/>
        <w:outlineLvl w:val="2"/>
        <w:rPr>
          <w:rFonts w:asciiTheme="majorBidi" w:eastAsiaTheme="majorEastAsia" w:hAnsiTheme="majorBidi" w:cstheme="majorBidi"/>
          <w:b/>
          <w:bCs/>
          <w:sz w:val="24"/>
          <w:szCs w:val="24"/>
        </w:rPr>
      </w:pPr>
      <w:r w:rsidRPr="00CA579F">
        <w:rPr>
          <w:rFonts w:asciiTheme="majorBidi" w:eastAsiaTheme="majorEastAsia" w:hAnsiTheme="majorBidi" w:cstheme="majorBidi"/>
          <w:b/>
          <w:bCs/>
          <w:sz w:val="24"/>
          <w:szCs w:val="24"/>
        </w:rPr>
        <w:t xml:space="preserve">Table S3. Genetic similarity matrix among the 18 wheat genotypes based on the Dice coefficient generated from </w:t>
      </w:r>
      <w:r w:rsidR="00680F8A" w:rsidRPr="00CA579F">
        <w:rPr>
          <w:rFonts w:asciiTheme="majorBidi" w:eastAsiaTheme="majorEastAsia" w:hAnsiTheme="majorBidi" w:cstheme="majorBidi"/>
          <w:b/>
          <w:bCs/>
          <w:sz w:val="24"/>
          <w:szCs w:val="24"/>
        </w:rPr>
        <w:t xml:space="preserve">SCOT </w:t>
      </w:r>
      <w:r w:rsidRPr="00CA579F">
        <w:rPr>
          <w:rFonts w:asciiTheme="majorBidi" w:eastAsiaTheme="majorEastAsia" w:hAnsiTheme="majorBidi" w:cstheme="majorBidi"/>
          <w:b/>
          <w:bCs/>
          <w:sz w:val="24"/>
          <w:szCs w:val="24"/>
        </w:rPr>
        <w:t>marker.</w:t>
      </w:r>
    </w:p>
    <w:tbl>
      <w:tblPr>
        <w:tblStyle w:val="TableGrid1"/>
        <w:tblpPr w:leftFromText="180" w:rightFromText="180" w:vertAnchor="text" w:horzAnchor="margin" w:tblpY="8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695"/>
        <w:gridCol w:w="695"/>
        <w:gridCol w:w="695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</w:tblGrid>
      <w:tr w:rsidR="00CA579F" w:rsidTr="00CA579F">
        <w:trPr>
          <w:trHeight w:val="315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enotypes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</w:tr>
      <w:tr w:rsidR="00CA579F" w:rsidTr="00CA579F">
        <w:trPr>
          <w:trHeight w:val="378"/>
        </w:trPr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emmeiza 11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CA579F" w:rsidTr="00CA579F">
        <w:trPr>
          <w:trHeight w:val="293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emmeiza 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CA579F" w:rsidTr="00CA579F">
        <w:trPr>
          <w:trHeight w:val="271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ids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CA579F" w:rsidTr="00CA579F">
        <w:trPr>
          <w:trHeight w:val="8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isr 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CA579F" w:rsidTr="00CA579F">
        <w:trPr>
          <w:trHeight w:val="8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isr 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CA579F" w:rsidTr="00CA579F">
        <w:trPr>
          <w:trHeight w:val="8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Misr 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CA579F" w:rsidTr="00CA579F">
        <w:trPr>
          <w:trHeight w:val="8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iza 16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CA579F" w:rsidTr="00CA579F">
        <w:trPr>
          <w:trHeight w:val="8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iza 17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CA579F" w:rsidTr="00CA579F">
        <w:trPr>
          <w:trHeight w:val="8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akha 9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CA579F" w:rsidTr="00CA579F">
        <w:trPr>
          <w:trHeight w:val="8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akha 9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CA579F" w:rsidTr="00CA579F">
        <w:trPr>
          <w:trHeight w:val="8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Beni Sweif 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CA579F" w:rsidTr="00CA579F">
        <w:trPr>
          <w:trHeight w:val="8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handaweel 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CA579F" w:rsidTr="00CA579F">
        <w:trPr>
          <w:trHeight w:val="8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iza 16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CA579F" w:rsidTr="00CA579F">
        <w:trPr>
          <w:trHeight w:val="8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akha 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CA579F" w:rsidTr="00CA579F">
        <w:trPr>
          <w:trHeight w:val="156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iza 1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CA579F" w:rsidTr="00CA579F">
        <w:trPr>
          <w:trHeight w:val="216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Beni Sweif 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CA579F" w:rsidTr="00CA579F">
        <w:trPr>
          <w:trHeight w:val="8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ohag 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579F" w:rsidRDefault="00CA579F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CA579F" w:rsidTr="00CA579F">
        <w:trPr>
          <w:trHeight w:val="330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Sohag 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579F" w:rsidRDefault="00CA579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</w:tr>
    </w:tbl>
    <w:p w:rsidR="00CA579F" w:rsidRDefault="00CA579F" w:rsidP="00CA579F">
      <w:pPr>
        <w:spacing w:after="0" w:line="360" w:lineRule="auto"/>
        <w:rPr>
          <w:rFonts w:asciiTheme="majorBidi" w:eastAsiaTheme="majorEastAsia" w:hAnsiTheme="majorBidi" w:cstheme="majorBidi"/>
          <w:sz w:val="28"/>
          <w:szCs w:val="28"/>
        </w:rPr>
      </w:pPr>
      <w:bookmarkStart w:id="0" w:name="_GoBack"/>
      <w:bookmarkEnd w:id="0"/>
    </w:p>
    <w:sectPr w:rsidR="00CA579F" w:rsidSect="00657476">
      <w:pgSz w:w="15840" w:h="12240" w:orient="landscape"/>
      <w:pgMar w:top="1008" w:right="1008" w:bottom="1008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3040" w:rsidRDefault="00803040" w:rsidP="00EE375A">
      <w:pPr>
        <w:spacing w:after="0" w:line="240" w:lineRule="auto"/>
      </w:pPr>
      <w:r>
        <w:separator/>
      </w:r>
    </w:p>
  </w:endnote>
  <w:endnote w:type="continuationSeparator" w:id="0">
    <w:p w:rsidR="00803040" w:rsidRDefault="00803040" w:rsidP="00EE3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3040" w:rsidRDefault="00803040" w:rsidP="00EE375A">
      <w:pPr>
        <w:spacing w:after="0" w:line="240" w:lineRule="auto"/>
      </w:pPr>
      <w:r>
        <w:separator/>
      </w:r>
    </w:p>
  </w:footnote>
  <w:footnote w:type="continuationSeparator" w:id="0">
    <w:p w:rsidR="00803040" w:rsidRDefault="00803040" w:rsidP="00EE37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0D1"/>
    <w:rsid w:val="000E42E1"/>
    <w:rsid w:val="001623F5"/>
    <w:rsid w:val="0021626F"/>
    <w:rsid w:val="004830D1"/>
    <w:rsid w:val="00491ABD"/>
    <w:rsid w:val="00657476"/>
    <w:rsid w:val="00680F8A"/>
    <w:rsid w:val="006C6BAF"/>
    <w:rsid w:val="006E78EF"/>
    <w:rsid w:val="00703DC7"/>
    <w:rsid w:val="007A4620"/>
    <w:rsid w:val="007C5C58"/>
    <w:rsid w:val="00803040"/>
    <w:rsid w:val="00961ACA"/>
    <w:rsid w:val="00BB5483"/>
    <w:rsid w:val="00CA579F"/>
    <w:rsid w:val="00EE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0D1"/>
    <w:rPr>
      <w:rFonts w:ascii="Calibri" w:eastAsia="Calibri" w:hAnsi="Calibri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AC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1">
    <w:name w:val="Pa11"/>
    <w:basedOn w:val="Normal"/>
    <w:next w:val="Normal"/>
    <w:uiPriority w:val="99"/>
    <w:rsid w:val="004830D1"/>
    <w:pPr>
      <w:autoSpaceDE w:val="0"/>
      <w:autoSpaceDN w:val="0"/>
      <w:adjustRightInd w:val="0"/>
      <w:spacing w:after="0" w:line="221" w:lineRule="atLeast"/>
    </w:pPr>
    <w:rPr>
      <w:rFonts w:ascii="Times New Roman" w:eastAsiaTheme="minorHAnsi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375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75A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EE375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75A"/>
    <w:rPr>
      <w:rFonts w:ascii="Calibri" w:eastAsia="Calibri" w:hAnsi="Calibri" w:cs="Arial"/>
    </w:rPr>
  </w:style>
  <w:style w:type="table" w:customStyle="1" w:styleId="TableGrid1">
    <w:name w:val="Table Grid1"/>
    <w:basedOn w:val="TableNormal"/>
    <w:uiPriority w:val="39"/>
    <w:rsid w:val="00CA5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CA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961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unhideWhenUsed/>
    <w:rsid w:val="007A462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0D1"/>
    <w:rPr>
      <w:rFonts w:ascii="Calibri" w:eastAsia="Calibri" w:hAnsi="Calibri" w:cs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AC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1">
    <w:name w:val="Pa11"/>
    <w:basedOn w:val="Normal"/>
    <w:next w:val="Normal"/>
    <w:uiPriority w:val="99"/>
    <w:rsid w:val="004830D1"/>
    <w:pPr>
      <w:autoSpaceDE w:val="0"/>
      <w:autoSpaceDN w:val="0"/>
      <w:adjustRightInd w:val="0"/>
      <w:spacing w:after="0" w:line="221" w:lineRule="atLeast"/>
    </w:pPr>
    <w:rPr>
      <w:rFonts w:ascii="Times New Roman" w:eastAsiaTheme="minorHAnsi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375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75A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EE375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75A"/>
    <w:rPr>
      <w:rFonts w:ascii="Calibri" w:eastAsia="Calibri" w:hAnsi="Calibri" w:cs="Arial"/>
    </w:rPr>
  </w:style>
  <w:style w:type="table" w:customStyle="1" w:styleId="TableGrid1">
    <w:name w:val="Table Grid1"/>
    <w:basedOn w:val="TableNormal"/>
    <w:uiPriority w:val="39"/>
    <w:rsid w:val="00CA5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CA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961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unhideWhenUsed/>
    <w:rsid w:val="007A462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    Table S3. Genetic similarity matrix among the 18 wheat genotypes based on the Di</vt:lpstr>
      <vt:lpstr>        Table S4. Genetic similarity matrix among the 18 wheat genotypes based on the Di</vt:lpstr>
    </vt:vector>
  </TitlesOfParts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</dc:creator>
  <cp:lastModifiedBy>Meenakshi Akasapu</cp:lastModifiedBy>
  <cp:revision>3</cp:revision>
  <dcterms:created xsi:type="dcterms:W3CDTF">2021-09-21T16:33:00Z</dcterms:created>
  <dcterms:modified xsi:type="dcterms:W3CDTF">2021-10-20T01:38:00Z</dcterms:modified>
</cp:coreProperties>
</file>